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06E50" w14:textId="77777777" w:rsidR="00D32D81" w:rsidRDefault="00D32D81" w:rsidP="00D32D81">
      <w:pPr>
        <w:pStyle w:val="NoSpacing"/>
        <w:spacing w:line="276" w:lineRule="auto"/>
        <w:jc w:val="both"/>
        <w:rPr>
          <w:rFonts w:cstheme="minorHAnsi"/>
          <w:b/>
          <w:sz w:val="24"/>
          <w:szCs w:val="24"/>
          <w:lang w:val="nl-NL"/>
        </w:rPr>
      </w:pPr>
    </w:p>
    <w:p w14:paraId="6394B30D" w14:textId="77777777" w:rsidR="00D32D81" w:rsidRPr="007E0DF6" w:rsidRDefault="00D32D81" w:rsidP="00D32D81">
      <w:pPr>
        <w:pStyle w:val="NoSpacing"/>
        <w:spacing w:line="276" w:lineRule="auto"/>
        <w:jc w:val="both"/>
        <w:rPr>
          <w:rFonts w:cstheme="minorHAnsi"/>
          <w:b/>
          <w:lang w:val="nl-NL"/>
        </w:rPr>
      </w:pPr>
      <w:r w:rsidRPr="007E0DF6">
        <w:rPr>
          <w:rFonts w:cstheme="minorHAnsi"/>
          <w:b/>
          <w:lang w:val="nl-NL"/>
        </w:rPr>
        <w:t>Table S3. Primers used in this study</w:t>
      </w:r>
    </w:p>
    <w:tbl>
      <w:tblPr>
        <w:tblStyle w:val="PlainTable21"/>
        <w:tblW w:w="9386" w:type="dxa"/>
        <w:tblLook w:val="04A0" w:firstRow="1" w:lastRow="0" w:firstColumn="1" w:lastColumn="0" w:noHBand="0" w:noVBand="1"/>
      </w:tblPr>
      <w:tblGrid>
        <w:gridCol w:w="3127"/>
        <w:gridCol w:w="6259"/>
      </w:tblGrid>
      <w:tr w:rsidR="00D32D81" w:rsidRPr="007E0DF6" w14:paraId="4CB69E28" w14:textId="77777777" w:rsidTr="00386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AA5D835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Primer</w:t>
            </w:r>
          </w:p>
        </w:tc>
        <w:tc>
          <w:tcPr>
            <w:tcW w:w="6259" w:type="dxa"/>
            <w:tcBorders>
              <w:top w:val="single" w:sz="8" w:space="0" w:color="auto"/>
              <w:bottom w:val="single" w:sz="8" w:space="0" w:color="auto"/>
            </w:tcBorders>
          </w:tcPr>
          <w:p w14:paraId="276444F8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Sequence</w:t>
            </w:r>
          </w:p>
        </w:tc>
      </w:tr>
      <w:tr w:rsidR="00D32D81" w:rsidRPr="007E0DF6" w14:paraId="7B9FD986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4DE49FD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4_CC_1_Fw</w:t>
            </w:r>
          </w:p>
          <w:p w14:paraId="2EC92024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4_CC_1_Rv</w:t>
            </w:r>
          </w:p>
        </w:tc>
        <w:tc>
          <w:tcPr>
            <w:tcW w:w="6259" w:type="dxa"/>
            <w:tcBorders>
              <w:top w:val="single" w:sz="8" w:space="0" w:color="auto"/>
              <w:bottom w:val="single" w:sz="8" w:space="0" w:color="auto"/>
            </w:tcBorders>
          </w:tcPr>
          <w:p w14:paraId="74E2C583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GCACTACAGGAGAGCCCGCAGGAGGTGCAGGCG</w:t>
            </w:r>
          </w:p>
          <w:p w14:paraId="3AC03AE3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CGCCTGCACCTCCTGCGGGCTCTCCTGTAGTGC</w:t>
            </w:r>
          </w:p>
        </w:tc>
      </w:tr>
      <w:tr w:rsidR="00D32D81" w:rsidRPr="007E0DF6" w14:paraId="7513E210" w14:textId="77777777" w:rsidTr="003868EC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E68D953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5_CC_1_Fw</w:t>
            </w:r>
          </w:p>
          <w:p w14:paraId="57661181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 xml:space="preserve">A5_CC_1_Rv </w:t>
            </w:r>
          </w:p>
        </w:tc>
        <w:tc>
          <w:tcPr>
            <w:tcW w:w="6259" w:type="dxa"/>
            <w:tcBorders>
              <w:top w:val="single" w:sz="8" w:space="0" w:color="auto"/>
              <w:bottom w:val="single" w:sz="8" w:space="0" w:color="auto"/>
            </w:tcBorders>
          </w:tcPr>
          <w:p w14:paraId="01BA5F3A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AGACTGCAGGAGGACCCGCAGAATGTCCTTCAG</w:t>
            </w:r>
          </w:p>
          <w:p w14:paraId="65E3F3FB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CTGAAGGACATTCTGCGGGTCCTCCTGCAGTCT</w:t>
            </w:r>
          </w:p>
        </w:tc>
      </w:tr>
      <w:tr w:rsidR="00D32D81" w:rsidRPr="007E0DF6" w14:paraId="6FE7A4FC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D476A7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4_ACB_1_Fw</w:t>
            </w:r>
          </w:p>
          <w:p w14:paraId="6FD89B70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4_ACB_1_Rv</w:t>
            </w:r>
          </w:p>
        </w:tc>
        <w:tc>
          <w:tcPr>
            <w:tcW w:w="6259" w:type="dxa"/>
            <w:tcBorders>
              <w:top w:val="single" w:sz="8" w:space="0" w:color="auto"/>
              <w:bottom w:val="single" w:sz="8" w:space="0" w:color="auto"/>
            </w:tcBorders>
          </w:tcPr>
          <w:p w14:paraId="63D00F6C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GAGATGCTGCGATTCTTCAGTTACTACAAGCAGGC</w:t>
            </w:r>
          </w:p>
          <w:p w14:paraId="3FEC8644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GCCTGCTTGTAGTAACTGAAGAATCGCAGCATCTC</w:t>
            </w:r>
          </w:p>
        </w:tc>
      </w:tr>
      <w:tr w:rsidR="00D32D81" w:rsidRPr="007E0DF6" w14:paraId="0EEBFB50" w14:textId="77777777" w:rsidTr="003868EC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4B13FED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4_ACB_2_Fw</w:t>
            </w:r>
          </w:p>
          <w:p w14:paraId="3EEE1B9F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4_ACB_2_Rv</w:t>
            </w:r>
          </w:p>
        </w:tc>
        <w:tc>
          <w:tcPr>
            <w:tcW w:w="6259" w:type="dxa"/>
            <w:tcBorders>
              <w:top w:val="single" w:sz="8" w:space="0" w:color="auto"/>
              <w:bottom w:val="single" w:sz="8" w:space="0" w:color="auto"/>
            </w:tcBorders>
          </w:tcPr>
          <w:p w14:paraId="4FA68943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CGATTCTTCAGTTACTACGCGCAGGCCACCATGGG</w:t>
            </w:r>
          </w:p>
          <w:p w14:paraId="42ECBBC3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CCCATGGTGGCCTGCGCGTAGTAACTGAAGAATCG</w:t>
            </w:r>
          </w:p>
        </w:tc>
      </w:tr>
      <w:tr w:rsidR="00D32D81" w:rsidRPr="007E0DF6" w14:paraId="47651431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14ECE1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4_ACB_3_Fw</w:t>
            </w:r>
          </w:p>
          <w:p w14:paraId="53D02BC9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A4_ACB_3_Rv</w:t>
            </w:r>
          </w:p>
        </w:tc>
        <w:tc>
          <w:tcPr>
            <w:tcW w:w="6259" w:type="dxa"/>
            <w:tcBorders>
              <w:top w:val="single" w:sz="8" w:space="0" w:color="auto"/>
              <w:bottom w:val="single" w:sz="8" w:space="0" w:color="auto"/>
            </w:tcBorders>
          </w:tcPr>
          <w:p w14:paraId="742C92C3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GAGGCCATGTCTGCCGCCATCACTGAAATGAAAC</w:t>
            </w:r>
          </w:p>
          <w:p w14:paraId="6D072D63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GTTTCATTTCAGTGATGGCGGCAGACATGGCCTC</w:t>
            </w:r>
          </w:p>
        </w:tc>
      </w:tr>
      <w:tr w:rsidR="00D32D81" w:rsidRPr="007E0DF6" w14:paraId="75B8F4DC" w14:textId="77777777" w:rsidTr="003868EC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BC484EE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proofErr w:type="spellStart"/>
            <w:r w:rsidRPr="007E0DF6">
              <w:rPr>
                <w:rFonts w:cstheme="minorHAnsi"/>
                <w:b w:val="0"/>
              </w:rPr>
              <w:t>VAPBmsp_Fw</w:t>
            </w:r>
            <w:proofErr w:type="spellEnd"/>
          </w:p>
          <w:p w14:paraId="0D2C4BDF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proofErr w:type="spellStart"/>
            <w:r w:rsidRPr="007E0DF6">
              <w:rPr>
                <w:rFonts w:cstheme="minorHAnsi"/>
                <w:b w:val="0"/>
              </w:rPr>
              <w:t>VAPBmsp_Rv</w:t>
            </w:r>
            <w:proofErr w:type="spellEnd"/>
          </w:p>
        </w:tc>
        <w:tc>
          <w:tcPr>
            <w:tcW w:w="6259" w:type="dxa"/>
            <w:tcBorders>
              <w:top w:val="single" w:sz="8" w:space="0" w:color="auto"/>
              <w:bottom w:val="single" w:sz="8" w:space="0" w:color="auto"/>
            </w:tcBorders>
          </w:tcPr>
          <w:p w14:paraId="77676055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TAGATGTGTGTTTGAATAGCCAGCAGAGAATG</w:t>
            </w:r>
          </w:p>
          <w:p w14:paraId="53E7912B" w14:textId="77777777" w:rsidR="00D32D81" w:rsidRPr="007E0DF6" w:rsidRDefault="00D32D81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CATTCTCTGCTGGCTATTCAAACACACATCTA</w:t>
            </w:r>
          </w:p>
        </w:tc>
      </w:tr>
    </w:tbl>
    <w:p w14:paraId="53969EBF" w14:textId="77777777" w:rsidR="00D32D81" w:rsidRPr="007E0DF6" w:rsidRDefault="00D32D81" w:rsidP="00D32D81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5454E4EB" w14:textId="77777777" w:rsidR="00D32D81" w:rsidRDefault="00D32D81" w:rsidP="00D32D81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58DBF71B" w14:textId="77777777" w:rsidR="00253B44" w:rsidRDefault="00253B44"/>
    <w:sectPr w:rsidR="00253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D81"/>
    <w:rsid w:val="00253B44"/>
    <w:rsid w:val="006C2ECD"/>
    <w:rsid w:val="00B84A13"/>
    <w:rsid w:val="00D32D81"/>
    <w:rsid w:val="00E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1FBD"/>
  <w15:chartTrackingRefBased/>
  <w15:docId w15:val="{BF6B55DE-B30D-4C02-9A6A-4C0D478A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D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2D81"/>
    <w:pPr>
      <w:spacing w:after="0" w:line="240" w:lineRule="auto"/>
    </w:pPr>
    <w:rPr>
      <w:kern w:val="0"/>
      <w14:ligatures w14:val="none"/>
    </w:rPr>
  </w:style>
  <w:style w:type="table" w:customStyle="1" w:styleId="PlainTable21">
    <w:name w:val="Plain Table 21"/>
    <w:basedOn w:val="TableNormal"/>
    <w:uiPriority w:val="42"/>
    <w:rsid w:val="00D32D8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, Joseph</dc:creator>
  <cp:keywords/>
  <dc:description/>
  <cp:lastModifiedBy>Costello, Joseph</cp:lastModifiedBy>
  <cp:revision>1</cp:revision>
  <dcterms:created xsi:type="dcterms:W3CDTF">2023-05-09T09:45:00Z</dcterms:created>
  <dcterms:modified xsi:type="dcterms:W3CDTF">2023-05-09T09:45:00Z</dcterms:modified>
</cp:coreProperties>
</file>